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3D4" w:rsidRDefault="00BF7F89">
      <w:pPr>
        <w:pStyle w:val="EndNoteBibliography"/>
        <w:spacing w:line="480" w:lineRule="auto"/>
      </w:pPr>
      <w:bookmarkStart w:id="0" w:name="_GoBack"/>
      <w:bookmarkEnd w:id="0"/>
      <w:r>
        <w:rPr>
          <w:rFonts w:eastAsia="Times New Roman"/>
          <w:sz w:val="24"/>
          <w:lang w:val="en-GB"/>
        </w:rPr>
        <w:t xml:space="preserve">Supplement </w:t>
      </w:r>
      <w:r>
        <w:rPr>
          <w:rFonts w:eastAsia="Times New Roman"/>
          <w:sz w:val="24"/>
        </w:rPr>
        <w:t>Table1.</w:t>
      </w:r>
      <w:r>
        <w:rPr>
          <w:rFonts w:eastAsia="Times New Roman"/>
          <w:sz w:val="24"/>
          <w:lang w:val="en-GB" w:eastAsia="en-GB"/>
        </w:rPr>
        <w:t xml:space="preserve"> </w:t>
      </w:r>
      <w:proofErr w:type="gramStart"/>
      <w:r>
        <w:rPr>
          <w:rFonts w:eastAsia="Times New Roman"/>
          <w:sz w:val="24"/>
          <w:lang w:val="en-GB" w:eastAsia="en-GB"/>
        </w:rPr>
        <w:t>Joint association of physical activity and sleep duration with mortality</w:t>
      </w:r>
      <w:r>
        <w:rPr>
          <w:rFonts w:eastAsia="SimSun"/>
          <w:sz w:val="24"/>
        </w:rPr>
        <w:t>.</w:t>
      </w:r>
      <w:proofErr w:type="gramEnd"/>
    </w:p>
    <w:tbl>
      <w:tblPr>
        <w:tblW w:w="8780" w:type="dxa"/>
        <w:tblLook w:val="04A0" w:firstRow="1" w:lastRow="0" w:firstColumn="1" w:lastColumn="0" w:noHBand="0" w:noVBand="1"/>
      </w:tblPr>
      <w:tblGrid>
        <w:gridCol w:w="2552"/>
        <w:gridCol w:w="1701"/>
        <w:gridCol w:w="1616"/>
        <w:gridCol w:w="1427"/>
        <w:gridCol w:w="1550"/>
      </w:tblGrid>
      <w:tr w:rsidR="002F53D4">
        <w:trPr>
          <w:trHeight w:val="336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ysical Activ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eep Duratio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(95%CI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value for interaction</w:t>
            </w: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ll-cause mortality, joi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6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5(1.69,2.7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6(1.38,2.2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7(1.37,2.0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6(1.53,2.5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3(1.96,3.0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0-12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6(0.94,2.2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1(0.79,1.5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(0.86,1.6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(0.73,1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7(0.69,1.6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12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5(1.46,2.6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5(1.05,1.7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7(0.97,1.6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(0.87,1.6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VD mortality,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jo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9</w:t>
            </w: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6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8(2.16,5.5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4(1.73,4.0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7(1.56,3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9(1.76,4.4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74(2.39,5.8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0-12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7(1.18,6.5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6(1.11,5.0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4(1.48,5.8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(1.02,3.5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(0.55,1.8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12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2(1.14,4.3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1(1.14,3.9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8(1.23,3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2(1.59,5.7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D mortality, jo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6</w:t>
            </w: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6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4(0.84,3.6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6(1.06,3.6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3(0.94,5.7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(1.17,5.3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(0.9,4.9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0-12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5(0.47,13.8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(0.29,2.9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1(0.59,4.3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1(0.3,4.0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(0.08,2.2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12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(0.2,1.8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(0.25,6.7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7(0.93,10.1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1(0.59,4.3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CD mortality, jo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3</w:t>
            </w: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6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8(2.12,4.4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9(1.79,3.4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3(1.64,3.5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1(1.86,3.9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5(2.3,4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0-12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4(1.4,5.3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2(1.08,3.7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3(1.45,4.7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1(1.09,2.6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(0.48,1.5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12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6(1.01,3.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2(1.1,3.3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(1.15,2.8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3(1.77,5.1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Non-CCD mortality, jo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6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8(2.12,4.4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9(1.79,3.4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3(1.64,3.5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1(1.86,3.9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5(2.3,4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0-12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74(1.4,5.3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2(1.08,3.7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3(1.45,4.7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1(1.09,2.6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(0.48,1.5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1200M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6(1.01,3.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5-8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2(1.1,3.3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-7.5h/d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-6.5h/d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(1.15,2.82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2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F53D4">
        <w:trPr>
          <w:trHeight w:val="336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5.5h/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3(1.77,5.16)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5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2F53D4"/>
    <w:p w:rsidR="002F53D4" w:rsidRDefault="00BF7F89">
      <w:pPr>
        <w:pStyle w:val="EndNoteBibliography"/>
        <w:spacing w:line="480" w:lineRule="auto"/>
        <w:rPr>
          <w:rFonts w:eastAsia="SimSun"/>
          <w:sz w:val="24"/>
        </w:rPr>
      </w:pPr>
      <w:r>
        <w:rPr>
          <w:rFonts w:eastAsia="Times New Roman"/>
          <w:sz w:val="24"/>
          <w:lang w:val="en-GB"/>
        </w:rPr>
        <w:t xml:space="preserve">Supplement </w:t>
      </w:r>
      <w:r>
        <w:rPr>
          <w:rFonts w:eastAsia="Times New Roman"/>
          <w:sz w:val="24"/>
        </w:rPr>
        <w:t>Table2.</w:t>
      </w:r>
      <w:r>
        <w:rPr>
          <w:rFonts w:eastAsia="Times New Roman"/>
          <w:sz w:val="24"/>
          <w:lang w:val="en-GB" w:eastAsia="en-GB"/>
        </w:rPr>
        <w:t xml:space="preserve">  RCS table </w:t>
      </w:r>
      <w:r>
        <w:rPr>
          <w:rFonts w:eastAsia="Times New Roman" w:hint="eastAsia"/>
          <w:sz w:val="24"/>
          <w:lang w:val="en-GB"/>
        </w:rPr>
        <w:t>about</w:t>
      </w:r>
      <w:r>
        <w:rPr>
          <w:rFonts w:eastAsia="Times New Roman"/>
          <w:sz w:val="24"/>
          <w:lang w:val="en-GB"/>
        </w:rPr>
        <w:t xml:space="preserve"> </w:t>
      </w:r>
      <w:r>
        <w:rPr>
          <w:rFonts w:eastAsia="Times New Roman"/>
          <w:sz w:val="24"/>
          <w:lang w:val="en-GB" w:eastAsia="en-GB"/>
        </w:rPr>
        <w:t xml:space="preserve">sleep duration with </w:t>
      </w:r>
      <w:r>
        <w:rPr>
          <w:rFonts w:eastAsia="Times New Roman" w:hint="eastAsia"/>
          <w:sz w:val="24"/>
          <w:lang w:val="en-GB"/>
        </w:rPr>
        <w:t>CVD</w:t>
      </w:r>
      <w:r>
        <w:rPr>
          <w:rFonts w:eastAsia="Times New Roman"/>
          <w:sz w:val="24"/>
          <w:lang w:val="en-GB"/>
        </w:rPr>
        <w:t xml:space="preserve"> </w:t>
      </w:r>
      <w:r>
        <w:rPr>
          <w:rFonts w:eastAsia="Times New Roman"/>
          <w:sz w:val="24"/>
          <w:lang w:val="en-GB" w:eastAsia="en-GB"/>
        </w:rPr>
        <w:t>mortality</w:t>
      </w:r>
      <w:r>
        <w:rPr>
          <w:rFonts w:eastAsia="SimSun"/>
          <w:sz w:val="24"/>
        </w:rPr>
        <w:t>.</w:t>
      </w:r>
    </w:p>
    <w:p w:rsidR="002F53D4" w:rsidRDefault="002F53D4"/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905"/>
        <w:gridCol w:w="1996"/>
        <w:gridCol w:w="1813"/>
        <w:gridCol w:w="1996"/>
        <w:gridCol w:w="1812"/>
      </w:tblGrid>
      <w:tr w:rsidR="002F53D4">
        <w:trPr>
          <w:trHeight w:val="20"/>
          <w:jc w:val="right"/>
        </w:trPr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leep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yhat</w:t>
            </w:r>
            <w:proofErr w:type="spellEnd"/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upper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30547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159857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1976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5527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1437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11073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853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1055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9832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06143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5135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658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8241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01195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1788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211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666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962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8489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7638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5095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91238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5239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3165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3541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86226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2036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869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81188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8881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422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0470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612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5772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9748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8953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103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2710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5276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7448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6590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9693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080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5955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6074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6723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6331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4474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55556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3798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1859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3004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5032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0918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738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154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4505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8083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2914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01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3973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5293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8442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8666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34373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2547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3969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7243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28960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9846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949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5831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23494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7188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502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4430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1797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4575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1055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3041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1238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2005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16080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1663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0673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9479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2160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0295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01014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6997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2713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8939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9521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4559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32663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7593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8934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2164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3819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6258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83388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9813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43718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4934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77340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7506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49246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3620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7119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5243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54773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2317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6495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3024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60301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1024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586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0849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65829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9741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5213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8719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71356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8469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45551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6634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76884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7207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3883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4593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8241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5955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3199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2598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87939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4712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5006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0648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93467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3480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17872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8744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989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225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1058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6886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0452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1045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03135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507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1005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9842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95520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3309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15577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8648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8773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1591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2110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464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976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99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26633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6289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1616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8295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32160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5124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63280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671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4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37688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3968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5475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5187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43216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2821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46038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3703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4874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1684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7128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2266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54271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0555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28028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0875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597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9435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18746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9527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65326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8323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093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8219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7085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7219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9971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6947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7638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6122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9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5707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8190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5031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80219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4493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87437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3947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7037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3300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92964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868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6050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2123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98492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1794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064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0957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0402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072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083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979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0954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9661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1110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8633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1507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8601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150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465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206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544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204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6285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26130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6490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0276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5089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31658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54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93700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3871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37185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4391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488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2626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4271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345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76338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1351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48241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2301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8093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0040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53768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1258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017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8691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59296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0217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260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7299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6482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9177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541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586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70351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8137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861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4375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75879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7098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223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838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8140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6059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6287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1247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86934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020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079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9601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92462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980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578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898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9798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941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125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6137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03517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901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23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4319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09045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0865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709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2456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1457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9840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653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05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2010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833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8041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8679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25628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7851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5847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6804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31155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900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4047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961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3668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986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261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167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4221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116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1534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43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47738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295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78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9787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5326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528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337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227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5879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822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191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772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64321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182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33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430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69849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612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76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213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7537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120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1506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12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8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8090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09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257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182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86432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386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403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378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91959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56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598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717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97487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25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8561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94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0301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998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7992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9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0854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77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5101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647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14070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55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303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217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1959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529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1593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917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2512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892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662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753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30653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342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15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724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36180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873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03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827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41708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482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264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058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47236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164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0854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7410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52763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914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180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874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58291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730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3147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0441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63819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606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4889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100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6934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53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7062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840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74874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7523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9695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647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804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55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282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7510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8592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9629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647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9412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91457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0741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068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1339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96984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188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5499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274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0251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058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0946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5199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0804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255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704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105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13567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476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33777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8991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19095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6722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1134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0858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2462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799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491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707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30150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9288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7659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4539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35678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0608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66794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6355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412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1952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7648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8156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46733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321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86725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994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52261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4715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9748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1724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57788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6134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08747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3494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63316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577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049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5258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68844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9045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3270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018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7437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053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45344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8777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7989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054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5840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0539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85427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3596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71848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2305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90954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5161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8565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408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96482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6751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99795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5868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0201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8365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1423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7670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0753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0003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28952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9492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13065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1664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4390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1337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1859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3349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59071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3208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13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24120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505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74411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5110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29648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6789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8989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7045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35175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8543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05490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9018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4070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0320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21166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103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46231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2119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36891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3091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51758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394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52639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519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57286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578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68390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7351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6281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764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84142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9556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68341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9536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399891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181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73869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1446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15636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4121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7939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3379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31376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648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84924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5335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4711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8898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90452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7314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62838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1368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.95979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9317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8561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389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0150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1344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94279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6475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07035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3395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099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9114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1256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5471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25708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1810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1809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7572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4142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4564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23618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9698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5714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737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29145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1849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72863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0249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34673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4026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588594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3181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402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62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04337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617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45728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8459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200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9227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5125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0715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3587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2343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56783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299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51667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5521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62311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5309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67489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8761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67839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7647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8333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2066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73366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001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699221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5434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78894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2408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15139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8868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8442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4831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31095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2366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89949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728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47094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5931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95477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9765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63139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9563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010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2276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7923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3263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0653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4818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7953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7031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1206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73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11582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0868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17587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9992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27843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4774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23115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2626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44167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87525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28643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5291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60555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2801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34170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7988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7701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6923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39698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0718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93540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1118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45226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3480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10142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5387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50753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6275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26821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9731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56281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9104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43579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4152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6180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1966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60419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8649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17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6733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4863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7734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3225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72864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779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994355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7880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7839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0761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11456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12616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8391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3763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28649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17432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89447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6801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45936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22332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1.94974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59876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6332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27315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00502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2987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8080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32382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0603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6135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09838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37536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11557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9321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1607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4277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1708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2546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33864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481077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22613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5809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51762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53527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28140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9111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69770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5903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33668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2452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187889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64641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391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5834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0612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70338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4472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89256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24467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761308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50251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271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42931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82019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55778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6223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61513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88007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61306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99769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80215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94094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66834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3358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29904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00282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72361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6990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17989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06572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77889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10665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37063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12967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83417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14384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56265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194683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889447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18148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75596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260766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2.944724</w:t>
            </w:r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219575</w:t>
            </w:r>
          </w:p>
        </w:tc>
        <w:tc>
          <w:tcPr>
            <w:tcW w:w="1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395058</w:t>
            </w:r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327939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25812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4146522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396221</w:t>
            </w:r>
          </w:p>
        </w:tc>
      </w:tr>
      <w:tr w:rsidR="002F53D4">
        <w:trPr>
          <w:trHeight w:val="20"/>
          <w:jc w:val="right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:rsidR="002F53D4" w:rsidRDefault="002F53D4">
      <w:pPr>
        <w:sectPr w:rsidR="002F53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F53D4" w:rsidRDefault="00BF7F89">
      <w:pPr>
        <w:pStyle w:val="EndNoteBibliography"/>
        <w:spacing w:line="480" w:lineRule="auto"/>
        <w:rPr>
          <w:rFonts w:eastAsia="SimSun"/>
          <w:sz w:val="24"/>
        </w:rPr>
      </w:pPr>
      <w:r>
        <w:rPr>
          <w:rFonts w:eastAsia="Times New Roman"/>
          <w:sz w:val="24"/>
          <w:lang w:val="en-GB"/>
        </w:rPr>
        <w:lastRenderedPageBreak/>
        <w:t xml:space="preserve">Supplement </w:t>
      </w:r>
      <w:r>
        <w:rPr>
          <w:rFonts w:eastAsia="Times New Roman"/>
          <w:sz w:val="24"/>
        </w:rPr>
        <w:t>Table3.</w:t>
      </w:r>
      <w:r>
        <w:rPr>
          <w:rFonts w:eastAsia="Times New Roman"/>
          <w:sz w:val="24"/>
          <w:lang w:val="en-GB" w:eastAsia="en-GB"/>
        </w:rPr>
        <w:t xml:space="preserve"> Joint association of sex and sleep duration with mortality</w:t>
      </w:r>
      <w:r>
        <w:rPr>
          <w:rFonts w:eastAsia="SimSun"/>
          <w:sz w:val="24"/>
        </w:rPr>
        <w:t>.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2863"/>
        <w:gridCol w:w="2289"/>
        <w:gridCol w:w="2078"/>
        <w:gridCol w:w="1292"/>
      </w:tblGrid>
      <w:tr w:rsidR="002F53D4">
        <w:trPr>
          <w:trHeight w:val="336"/>
          <w:jc w:val="right"/>
        </w:trPr>
        <w:tc>
          <w:tcPr>
            <w:tcW w:w="1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R(95%CI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l-cause mortality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6(2.55,3.9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-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(1.44,2.0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-7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-6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(1.06,1.4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5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4(1.8,2.5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(2.03,3.1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-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(1.15,1.6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-7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-6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5(0.94,1.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5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8(1.37,2.0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VD mortality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9(2,4.7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-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(1.02,2.1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-7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-6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8(0.78,1.7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7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5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7(1.39,3.0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3(2.53,5.5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-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(1.23,2.6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-7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-6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(0.99,1.9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5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9(1.3,3.0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 mortality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3(0.98,4.1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-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8(0.67,2.4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-7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-6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4(0.42,2.6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5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(0.33,1.4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5(1.18,6.8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-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(0.82,3.0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-7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-6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(0.36,2.0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5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6(0.58,4.1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CD mortality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9(2.02,4.1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-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(1.05,1.9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-7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-6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6(0.84,1.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5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(1.27,2.5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4(2.53,4.9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-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5(1.26,2.4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-7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-6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8(0.91,1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5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(1.26,2.8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CCD mortality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9(2.5,4.2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-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(1.45,2.3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-7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-6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(1.01,1.6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5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1(1.84,2.8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3(1.7,2.91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-8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(1.03,1.5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-7.5h/d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eferenc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-6.5h/d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(0.87,1.4)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69</w:t>
            </w:r>
          </w:p>
        </w:tc>
      </w:tr>
      <w:tr w:rsidR="002F53D4">
        <w:trPr>
          <w:trHeight w:val="336"/>
          <w:jc w:val="right"/>
        </w:trPr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2F53D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5.5h/d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1(1.29,2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53D4" w:rsidRDefault="00BF7F8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:rsidR="002F53D4" w:rsidRDefault="00BF7F89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 xml:space="preserve">Adjusted for age, gender, </w:t>
      </w:r>
      <w:r>
        <w:rPr>
          <w:rFonts w:ascii="Times New Roman" w:hAnsi="Times New Roman" w:hint="eastAsia"/>
          <w:kern w:val="0"/>
          <w:sz w:val="24"/>
        </w:rPr>
        <w:t>b</w:t>
      </w:r>
      <w:r>
        <w:rPr>
          <w:rFonts w:ascii="Times New Roman" w:hAnsi="Times New Roman"/>
          <w:kern w:val="0"/>
          <w:sz w:val="24"/>
        </w:rPr>
        <w:t xml:space="preserve">ody mass index, education level, marital status, employment status, smoking status, drinking status, depression, sedentary behavior, baseline chronic diseases, and </w:t>
      </w:r>
      <w:r>
        <w:rPr>
          <w:rFonts w:ascii="Times New Roman" w:hAnsi="Times New Roman"/>
          <w:sz w:val="24"/>
        </w:rPr>
        <w:t>physical activity</w:t>
      </w:r>
      <w:r>
        <w:rPr>
          <w:rFonts w:ascii="Times New Roman" w:hAnsi="Times New Roman" w:hint="eastAsia"/>
          <w:kern w:val="0"/>
          <w:sz w:val="24"/>
        </w:rPr>
        <w:t>.</w:t>
      </w:r>
      <w:proofErr w:type="gramEnd"/>
    </w:p>
    <w:p w:rsidR="002F53D4" w:rsidRDefault="002F53D4">
      <w:pPr>
        <w:spacing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:rsidR="002F53D4" w:rsidRDefault="002F53D4">
      <w:pPr>
        <w:spacing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:rsidR="002F53D4" w:rsidRDefault="002F53D4">
      <w:pPr>
        <w:spacing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:rsidR="002F53D4" w:rsidRDefault="002F53D4">
      <w:pPr>
        <w:spacing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:rsidR="002F53D4" w:rsidRDefault="002F53D4">
      <w:pPr>
        <w:spacing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:rsidR="002F53D4" w:rsidRDefault="002F53D4">
      <w:pPr>
        <w:spacing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:rsidR="002F53D4" w:rsidRDefault="002F53D4">
      <w:pPr>
        <w:spacing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:rsidR="002F53D4" w:rsidRDefault="002F53D4">
      <w:pPr>
        <w:spacing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:rsidR="002F53D4" w:rsidRDefault="002F53D4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:rsidR="002F53D4" w:rsidRDefault="002F53D4">
      <w:pPr>
        <w:spacing w:line="48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:rsidR="002F53D4" w:rsidRDefault="00BF7F89">
      <w:pPr>
        <w:spacing w:line="480" w:lineRule="auto"/>
        <w:rPr>
          <w:rFonts w:ascii="Times New Roman" w:eastAsia="Times New Roman" w:hAnsi="Times New Roman" w:cs="Times New Roman"/>
          <w:sz w:val="24"/>
          <w:lang w:val="en-GB"/>
        </w:rPr>
      </w:pPr>
      <w:r>
        <w:rPr>
          <w:rFonts w:ascii="Times New Roman" w:eastAsia="Times New Roman" w:hAnsi="Times New Roman" w:cs="Times New Roman"/>
          <w:sz w:val="24"/>
          <w:lang w:val="en-GB"/>
        </w:rPr>
        <w:lastRenderedPageBreak/>
        <w:t xml:space="preserve">Supplement Figure1. </w:t>
      </w:r>
      <w:proofErr w:type="gramStart"/>
      <w:r>
        <w:rPr>
          <w:rFonts w:ascii="Times New Roman" w:eastAsia="Times New Roman" w:hAnsi="Times New Roman" w:cs="Times New Roman"/>
          <w:sz w:val="24"/>
          <w:lang w:val="en-GB"/>
        </w:rPr>
        <w:t>The restricted cubic spline curve between s</w:t>
      </w:r>
      <w:r>
        <w:rPr>
          <w:rFonts w:ascii="Times New Roman" w:eastAsia="Times New Roman" w:hAnsi="Times New Roman" w:cs="Times New Roman"/>
          <w:sz w:val="24"/>
          <w:lang w:val="en-GB"/>
        </w:rPr>
        <w:t>leep duration and other endpoints.</w:t>
      </w:r>
      <w:proofErr w:type="gramEnd"/>
    </w:p>
    <w:p w:rsidR="002F53D4" w:rsidRDefault="00BF7F89">
      <w:pPr>
        <w:spacing w:line="480" w:lineRule="auto"/>
      </w:pPr>
      <w:r>
        <w:rPr>
          <w:noProof/>
          <w:lang w:eastAsia="en-US"/>
        </w:rPr>
        <w:drawing>
          <wp:inline distT="0" distB="0" distL="114300" distR="114300">
            <wp:extent cx="5266690" cy="3588385"/>
            <wp:effectExtent l="0" t="0" r="16510" b="18415"/>
            <wp:docPr id="3" name="图片 3" descr="Rplot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3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114300" distR="114300">
            <wp:extent cx="5266690" cy="3588385"/>
            <wp:effectExtent l="0" t="0" r="16510" b="18415"/>
            <wp:docPr id="2" name="图片 2" descr="Rplot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3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53D4" w:rsidRDefault="00BF7F89">
      <w:pPr>
        <w:spacing w:line="480" w:lineRule="auto"/>
        <w:sectPr w:rsidR="002F53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  <w:lang w:eastAsia="en-US"/>
        </w:rPr>
        <w:lastRenderedPageBreak/>
        <w:drawing>
          <wp:inline distT="0" distB="0" distL="114300" distR="114300">
            <wp:extent cx="5266690" cy="3588385"/>
            <wp:effectExtent l="0" t="0" r="16510" b="18415"/>
            <wp:docPr id="5" name="图片 5" descr="Rplot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plot3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53D4" w:rsidRDefault="002F53D4">
      <w:pPr>
        <w:rPr>
          <w:rFonts w:ascii="Times New Roman" w:eastAsia="Times New Roman" w:hAnsi="Times New Roman" w:cs="Times New Roman"/>
          <w:sz w:val="24"/>
        </w:rPr>
      </w:pPr>
    </w:p>
    <w:sectPr w:rsidR="002F5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3531ED"/>
    <w:rsid w:val="94F1BC90"/>
    <w:rsid w:val="A77CE6D8"/>
    <w:rsid w:val="E1AEC1AA"/>
    <w:rsid w:val="FCFFAC31"/>
    <w:rsid w:val="FFDF414C"/>
    <w:rsid w:val="00000461"/>
    <w:rsid w:val="00017107"/>
    <w:rsid w:val="000508A2"/>
    <w:rsid w:val="00064591"/>
    <w:rsid w:val="00077AAB"/>
    <w:rsid w:val="0008586F"/>
    <w:rsid w:val="000B3605"/>
    <w:rsid w:val="00100F33"/>
    <w:rsid w:val="00104BE7"/>
    <w:rsid w:val="001114EF"/>
    <w:rsid w:val="0011736C"/>
    <w:rsid w:val="00135289"/>
    <w:rsid w:val="0016333A"/>
    <w:rsid w:val="00165D42"/>
    <w:rsid w:val="00181FA8"/>
    <w:rsid w:val="001A4F63"/>
    <w:rsid w:val="001A667A"/>
    <w:rsid w:val="001B3041"/>
    <w:rsid w:val="001C2796"/>
    <w:rsid w:val="001E2938"/>
    <w:rsid w:val="001E342D"/>
    <w:rsid w:val="001E40B3"/>
    <w:rsid w:val="00223E35"/>
    <w:rsid w:val="00282923"/>
    <w:rsid w:val="002919E9"/>
    <w:rsid w:val="002C6D89"/>
    <w:rsid w:val="002F53D4"/>
    <w:rsid w:val="00313DA7"/>
    <w:rsid w:val="00314C8E"/>
    <w:rsid w:val="003531ED"/>
    <w:rsid w:val="0035645C"/>
    <w:rsid w:val="0036163E"/>
    <w:rsid w:val="00390456"/>
    <w:rsid w:val="003E76FE"/>
    <w:rsid w:val="003F69FF"/>
    <w:rsid w:val="004016AE"/>
    <w:rsid w:val="00402356"/>
    <w:rsid w:val="004375AF"/>
    <w:rsid w:val="0044089B"/>
    <w:rsid w:val="00471525"/>
    <w:rsid w:val="00472BD7"/>
    <w:rsid w:val="00482C7B"/>
    <w:rsid w:val="004E7A16"/>
    <w:rsid w:val="004F74F5"/>
    <w:rsid w:val="005040A1"/>
    <w:rsid w:val="00510BA7"/>
    <w:rsid w:val="005C2834"/>
    <w:rsid w:val="005E1861"/>
    <w:rsid w:val="00622D75"/>
    <w:rsid w:val="00663340"/>
    <w:rsid w:val="006D6337"/>
    <w:rsid w:val="006F0981"/>
    <w:rsid w:val="00704D95"/>
    <w:rsid w:val="0071637A"/>
    <w:rsid w:val="00725894"/>
    <w:rsid w:val="007661A4"/>
    <w:rsid w:val="0077648D"/>
    <w:rsid w:val="007D3666"/>
    <w:rsid w:val="007E1634"/>
    <w:rsid w:val="00805607"/>
    <w:rsid w:val="00847248"/>
    <w:rsid w:val="00881536"/>
    <w:rsid w:val="008815ED"/>
    <w:rsid w:val="00885B6E"/>
    <w:rsid w:val="008F3E23"/>
    <w:rsid w:val="00944A60"/>
    <w:rsid w:val="00947CE9"/>
    <w:rsid w:val="00952684"/>
    <w:rsid w:val="009B1991"/>
    <w:rsid w:val="009C0D61"/>
    <w:rsid w:val="009D65E6"/>
    <w:rsid w:val="00A02C64"/>
    <w:rsid w:val="00AF2680"/>
    <w:rsid w:val="00AF7395"/>
    <w:rsid w:val="00B1235B"/>
    <w:rsid w:val="00B41162"/>
    <w:rsid w:val="00B43B82"/>
    <w:rsid w:val="00B70742"/>
    <w:rsid w:val="00B76933"/>
    <w:rsid w:val="00B907DD"/>
    <w:rsid w:val="00BC19B2"/>
    <w:rsid w:val="00BD7611"/>
    <w:rsid w:val="00BF7F89"/>
    <w:rsid w:val="00C1175B"/>
    <w:rsid w:val="00C12718"/>
    <w:rsid w:val="00C138D0"/>
    <w:rsid w:val="00C24C7D"/>
    <w:rsid w:val="00C437CB"/>
    <w:rsid w:val="00CE6A34"/>
    <w:rsid w:val="00D032A6"/>
    <w:rsid w:val="00D440BC"/>
    <w:rsid w:val="00D61AB4"/>
    <w:rsid w:val="00D723AA"/>
    <w:rsid w:val="00D8477C"/>
    <w:rsid w:val="00DF0804"/>
    <w:rsid w:val="00E0296D"/>
    <w:rsid w:val="00E06AB1"/>
    <w:rsid w:val="00E2258E"/>
    <w:rsid w:val="00E84490"/>
    <w:rsid w:val="00EB3FA7"/>
    <w:rsid w:val="00EC52F4"/>
    <w:rsid w:val="00EC5CFF"/>
    <w:rsid w:val="00ED081F"/>
    <w:rsid w:val="00EE6C22"/>
    <w:rsid w:val="00EF4756"/>
    <w:rsid w:val="00F01938"/>
    <w:rsid w:val="00F40283"/>
    <w:rsid w:val="00F56422"/>
    <w:rsid w:val="00F82921"/>
    <w:rsid w:val="00F9528D"/>
    <w:rsid w:val="00FB510B"/>
    <w:rsid w:val="00FF2B56"/>
    <w:rsid w:val="3B777056"/>
    <w:rsid w:val="5EB66DE6"/>
    <w:rsid w:val="636FE294"/>
    <w:rsid w:val="7FF69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qFormat/>
    <w:pPr>
      <w:jc w:val="both"/>
    </w:pPr>
    <w:rPr>
      <w:rFonts w:eastAsiaTheme="minorEastAsia"/>
      <w:color w:val="000000"/>
      <w:kern w:val="2"/>
      <w:szCs w:val="24"/>
      <w:lang w:eastAsia="zh-CN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rPr>
      <w:rFonts w:ascii="DengXian" w:eastAsia="DengXian" w:hAnsi="DengXian" w:cs="DengXian" w:hint="default"/>
      <w:color w:val="000000"/>
      <w:sz w:val="20"/>
      <w:szCs w:val="20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0">
    <w:name w:val="font0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1">
    <w:name w:val="font1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et2">
    <w:name w:val="et2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</w:rPr>
  </w:style>
  <w:style w:type="character" w:customStyle="1" w:styleId="font21">
    <w:name w:val="font21"/>
    <w:basedOn w:val="DefaultParagraphFont"/>
    <w:rPr>
      <w:rFonts w:ascii="SimSun" w:eastAsia="SimSun" w:hAnsi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3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34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qFormat/>
    <w:pPr>
      <w:jc w:val="both"/>
    </w:pPr>
    <w:rPr>
      <w:rFonts w:eastAsiaTheme="minorEastAsia"/>
      <w:color w:val="000000"/>
      <w:kern w:val="2"/>
      <w:szCs w:val="24"/>
      <w:lang w:eastAsia="zh-CN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rPr>
      <w:rFonts w:ascii="DengXian" w:eastAsia="DengXian" w:hAnsi="DengXian" w:cs="DengXian" w:hint="default"/>
      <w:color w:val="000000"/>
      <w:sz w:val="20"/>
      <w:szCs w:val="20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0">
    <w:name w:val="font0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1">
    <w:name w:val="font1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et2">
    <w:name w:val="et2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4"/>
    </w:rPr>
  </w:style>
  <w:style w:type="character" w:customStyle="1" w:styleId="font21">
    <w:name w:val="font21"/>
    <w:basedOn w:val="DefaultParagraphFont"/>
    <w:rPr>
      <w:rFonts w:ascii="SimSun" w:eastAsia="SimSun" w:hAnsi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3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34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4</Pages>
  <Words>1585</Words>
  <Characters>11988</Characters>
  <Application>Microsoft Office Word</Application>
  <DocSecurity>0</DocSecurity>
  <Lines>1998</Lines>
  <Paragraphs>1508</Paragraphs>
  <ScaleCrop>false</ScaleCrop>
  <Company/>
  <LinksUpToDate>false</LinksUpToDate>
  <CharactersWithSpaces>1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嘉馨</dc:creator>
  <cp:lastModifiedBy>E747412</cp:lastModifiedBy>
  <cp:revision>7</cp:revision>
  <dcterms:created xsi:type="dcterms:W3CDTF">2023-08-28T14:54:00Z</dcterms:created>
  <dcterms:modified xsi:type="dcterms:W3CDTF">2023-09-1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0.7954</vt:lpwstr>
  </property>
  <property fmtid="{D5CDD505-2E9C-101B-9397-08002B2CF9AE}" pid="3" name="ICV">
    <vt:lpwstr>C26C732729C3E55E5095EC647AF962B9_43</vt:lpwstr>
  </property>
</Properties>
</file>